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251"/>
        <w:tblW w:w="13183" w:type="dxa"/>
        <w:shd w:val="clear" w:color="auto" w:fill="FAFAF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1805"/>
        <w:gridCol w:w="1852"/>
        <w:gridCol w:w="1852"/>
        <w:gridCol w:w="1852"/>
        <w:gridCol w:w="1853"/>
      </w:tblGrid>
      <w:tr w:rsidR="00564514" w:rsidRPr="00EC22FE" w14:paraId="12AD0B49" w14:textId="77777777" w:rsidTr="00DC1683">
        <w:trPr>
          <w:trHeight w:val="270"/>
          <w:tblHeader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4DF8997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</w:p>
        </w:tc>
        <w:tc>
          <w:tcPr>
            <w:tcW w:w="5358" w:type="dxa"/>
            <w:gridSpan w:val="3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5245454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56451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Seeds per fruit</w:t>
            </w:r>
          </w:p>
        </w:tc>
        <w:tc>
          <w:tcPr>
            <w:tcW w:w="5557" w:type="dxa"/>
            <w:gridSpan w:val="3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DC3FC25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56451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Fruits per flower</w:t>
            </w:r>
          </w:p>
        </w:tc>
      </w:tr>
      <w:tr w:rsidR="00DC1683" w:rsidRPr="00EC22FE" w14:paraId="4E761866" w14:textId="77777777" w:rsidTr="00DC1683">
        <w:trPr>
          <w:trHeight w:val="113"/>
          <w:tblHeader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969C1B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Spec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3EF6E36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S mean ± SE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6363BC25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mean ± SE 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0435CFEE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B mean ± SE 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F7693F0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S mean ± SE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1613B0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mean ± SE 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0FE14F1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B mean ± SE 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n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</w:tr>
      <w:tr w:rsidR="00DC1683" w:rsidRPr="00EC22FE" w14:paraId="4172C890" w14:textId="77777777" w:rsidTr="00DC1683">
        <w:trPr>
          <w:trHeight w:val="34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2392D966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Anthriscus</w:t>
            </w:r>
            <w:proofErr w:type="spellEnd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sylvestr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3AAD773" w14:textId="09DAF9B1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5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DC1683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</w:p>
          <w:p w14:paraId="5C1835DC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7D72605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5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03DA534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9B98CE1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5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0E5E7586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8CF4ABA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4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8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3.05</w:t>
            </w:r>
          </w:p>
          <w:p w14:paraId="2372B27D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23634FD" w14:textId="77777777" w:rsidR="00564514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06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3.6</w:t>
            </w:r>
          </w:p>
          <w:p w14:paraId="749B7DA3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C2FCB1C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.55</w:t>
            </w:r>
          </w:p>
          <w:p w14:paraId="208FA32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</w:tr>
      <w:tr w:rsidR="00DC1683" w:rsidRPr="00EC22FE" w14:paraId="5330BEC6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B851B65" w14:textId="51B6AFB4" w:rsidR="00564514" w:rsidRPr="0048515B" w:rsidRDefault="00564514" w:rsidP="00564514">
            <w:pP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</w:pPr>
            <w:bookmarkStart w:id="0" w:name="_Hlk37938079"/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Dactylorhiza</w:t>
            </w:r>
            <w:proofErr w:type="spellEnd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maculata</w:t>
            </w:r>
            <w:bookmarkEnd w:id="0"/>
            <w:proofErr w:type="spellEnd"/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C78DEC9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483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41</w:t>
            </w:r>
          </w:p>
          <w:p w14:paraId="7407B0D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61810A1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73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1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</w:p>
          <w:p w14:paraId="4442D950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397B052" w14:textId="0A548A95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7D5426F5" w14:textId="531E1EC6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6213CC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06777CC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17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5</w:t>
            </w:r>
          </w:p>
          <w:p w14:paraId="3C6B8B13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4C33A10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9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3</w:t>
            </w:r>
          </w:p>
          <w:p w14:paraId="5097295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4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219CAEB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± 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428A6AD1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6)</w:t>
            </w:r>
          </w:p>
        </w:tc>
      </w:tr>
      <w:tr w:rsidR="00DC1683" w:rsidRPr="00EC22FE" w14:paraId="28BFF831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10138C85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Dianthus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superbu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90294F2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7 ± 5.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9</w:t>
            </w:r>
          </w:p>
          <w:p w14:paraId="5318DE75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9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7C1B0079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9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</w:t>
            </w:r>
          </w:p>
          <w:p w14:paraId="32EE1739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8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72FDA385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.47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.25</w:t>
            </w:r>
          </w:p>
          <w:p w14:paraId="07771FE7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8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00F9AB1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91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5</w:t>
            </w:r>
          </w:p>
          <w:p w14:paraId="71AE2D7F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9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42145FFE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88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5</w:t>
            </w:r>
          </w:p>
          <w:p w14:paraId="22B36852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8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7B5CB7C" w14:textId="77777777" w:rsidR="00564514" w:rsidRPr="0048515B" w:rsidRDefault="008A7A87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71</w:t>
            </w:r>
            <w:r w:rsidR="0056451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7</w:t>
            </w:r>
          </w:p>
          <w:p w14:paraId="744C28A3" w14:textId="77777777" w:rsidR="00564514" w:rsidRPr="0048515B" w:rsidRDefault="00564514" w:rsidP="0056451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8)</w:t>
            </w:r>
          </w:p>
        </w:tc>
      </w:tr>
      <w:tr w:rsidR="00DC1683" w:rsidRPr="00EC22FE" w14:paraId="0C83474A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7A136C1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Geranium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sylvaticum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EBE8AD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72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2</w:t>
            </w:r>
          </w:p>
          <w:p w14:paraId="5EE13631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0E8D8B6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56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8</w:t>
            </w:r>
          </w:p>
          <w:p w14:paraId="7FCE6899" w14:textId="77777777" w:rsidR="008A7A87" w:rsidRPr="0048515B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C8FB56A" w14:textId="77777777" w:rsidR="00D569C4" w:rsidRPr="0048515B" w:rsidRDefault="008A7A87" w:rsidP="00D569C4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D569C4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± 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202F5DE1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4314752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3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4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0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</w:t>
            </w:r>
          </w:p>
          <w:p w14:paraId="0189F2AE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42FA12E" w14:textId="77777777" w:rsidR="00183031" w:rsidRPr="0048515B" w:rsidRDefault="00183031" w:rsidP="00183031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3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2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0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</w:p>
          <w:p w14:paraId="52471C61" w14:textId="77777777" w:rsidR="008A7A87" w:rsidRPr="0048515B" w:rsidRDefault="00183031" w:rsidP="00183031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D18A333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.04 </w:t>
            </w:r>
            <w:r w:rsidR="00183031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 0.0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</w:p>
          <w:p w14:paraId="0539912E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</w:tr>
      <w:tr w:rsidR="008A7A87" w:rsidRPr="00EC22FE" w14:paraId="66A0DA16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352907E" w14:textId="77777777" w:rsidR="008A7A87" w:rsidRPr="0048515B" w:rsidRDefault="008A7A87" w:rsidP="008A7A87">
            <w:pP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</w:pPr>
            <w:proofErr w:type="spellStart"/>
            <w:r w:rsidRPr="00353C1F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Menyanthes</w:t>
            </w:r>
            <w:proofErr w:type="spellEnd"/>
            <w:r w:rsidRPr="00353C1F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 trifoliata</w:t>
            </w:r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17DE480" w14:textId="77777777" w:rsidR="008A7A87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.06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0.9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</w:p>
          <w:p w14:paraId="45B3DB3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FEDA938" w14:textId="77777777" w:rsidR="008A7A87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.03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1</w:t>
            </w:r>
          </w:p>
          <w:p w14:paraId="7B8193D2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9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510CE42" w14:textId="77777777" w:rsidR="008A7A87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.54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</w:p>
          <w:p w14:paraId="60C59443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1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6D5C9D3" w14:textId="77777777" w:rsidR="008A7A87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76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5</w:t>
            </w:r>
          </w:p>
          <w:p w14:paraId="22AC6451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4A9147E6" w14:textId="27895435" w:rsidR="008A7A87" w:rsidRDefault="00183031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68</w:t>
            </w:r>
            <w:r w:rsidR="00070D63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8A7A87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5</w:t>
            </w:r>
          </w:p>
          <w:p w14:paraId="42801F8A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9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4846DAEE" w14:textId="154924B4" w:rsidR="008A7A87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 w:rsidR="00993CE6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9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</w:t>
            </w:r>
            <w:r w:rsidR="00183031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6</w:t>
            </w:r>
          </w:p>
          <w:p w14:paraId="6149C895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1)</w:t>
            </w:r>
          </w:p>
        </w:tc>
      </w:tr>
      <w:tr w:rsidR="00DC1683" w:rsidRPr="00EC22FE" w14:paraId="29A4FFD4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3DB75A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Ranunculus acris</w:t>
            </w:r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53D6494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1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7</w:t>
            </w:r>
          </w:p>
          <w:p w14:paraId="2F486499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7480B7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.33</w:t>
            </w:r>
          </w:p>
          <w:p w14:paraId="71EC8B73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AAEB5F6" w14:textId="3E3338CB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</w:t>
            </w:r>
            <w:r w:rsidR="00A00500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1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</w:p>
          <w:p w14:paraId="3B876985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4E7F446" w14:textId="6181839B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</w:t>
            </w:r>
            <w:r w:rsidR="009F0579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8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</w:t>
            </w:r>
          </w:p>
          <w:p w14:paraId="6192FCEA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EFD94E4" w14:textId="152EB534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8</w:t>
            </w:r>
            <w:r w:rsidR="00DD624E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9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4</w:t>
            </w:r>
          </w:p>
          <w:p w14:paraId="4145E0A5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0C7F069" w14:textId="58531CAC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</w:t>
            </w:r>
            <w:r w:rsidR="00EF1D42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4</w:t>
            </w:r>
          </w:p>
          <w:p w14:paraId="015EB72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</w:tr>
      <w:tr w:rsidR="00DC1683" w:rsidRPr="00EC22FE" w14:paraId="0C5C4E94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9F72562" w14:textId="77777777" w:rsidR="008A7A87" w:rsidRPr="0048515B" w:rsidRDefault="008A7A87" w:rsidP="008A7A87">
            <w:pP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</w:pP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Silene</w:t>
            </w:r>
            <w:proofErr w:type="spellEnd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suecic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5961FCE0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1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.0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</w:p>
          <w:p w14:paraId="1F2EFE7C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68E59E1B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7.4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3.1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</w:p>
          <w:p w14:paraId="4BEF6174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97A6B58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.99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2</w:t>
            </w:r>
          </w:p>
          <w:p w14:paraId="2874DE65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68490D9" w14:textId="02C85288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.8</w:t>
            </w:r>
            <w:r w:rsidR="00F561D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7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6</w:t>
            </w:r>
          </w:p>
          <w:p w14:paraId="46B5AB99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4284F375" w14:textId="568390C2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90</w:t>
            </w:r>
            <w:r w:rsidR="000755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0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</w:t>
            </w:r>
          </w:p>
          <w:p w14:paraId="017CB868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8BB2CA6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3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75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10</w:t>
            </w:r>
          </w:p>
          <w:p w14:paraId="2FAC9EFE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</w:tr>
      <w:tr w:rsidR="00DC1683" w:rsidRPr="00EC22FE" w14:paraId="236CACF5" w14:textId="77777777" w:rsidTr="00DC1683">
        <w:trPr>
          <w:trHeight w:val="340"/>
        </w:trPr>
        <w:tc>
          <w:tcPr>
            <w:tcW w:w="2268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  <w:hideMark/>
          </w:tcPr>
          <w:p w14:paraId="4C3F4CDC" w14:textId="77777777" w:rsidR="008A7A87" w:rsidRPr="0034445D" w:rsidRDefault="008A7A87" w:rsidP="008A7A87">
            <w:pP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</w:pPr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Vaccinium</w:t>
            </w:r>
            <w: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 xml:space="preserve"> </w:t>
            </w:r>
            <w:proofErr w:type="spellStart"/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vitis-id</w:t>
            </w:r>
            <w:r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a</w:t>
            </w:r>
            <w:r w:rsidRPr="0048515B">
              <w:rPr>
                <w:rFonts w:eastAsia="Times New Roman" w:cstheme="minorHAnsi"/>
                <w:i/>
                <w:iCs/>
                <w:color w:val="2A2A2A"/>
                <w:sz w:val="22"/>
                <w:szCs w:val="22"/>
                <w:bdr w:val="none" w:sz="0" w:space="0" w:color="auto" w:frame="1"/>
                <w:lang w:eastAsia="en-AU"/>
              </w:rPr>
              <w:t>ea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337461E3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.54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90</w:t>
            </w:r>
          </w:p>
          <w:p w14:paraId="12DC080D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6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E2D923F" w14:textId="77777777" w:rsidR="008A7A87" w:rsidRPr="0048515B" w:rsidRDefault="00D569C4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5.25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.89</w:t>
            </w:r>
          </w:p>
          <w:p w14:paraId="55504537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D569C4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4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037C3004" w14:textId="530483FD" w:rsidR="00C42EBA" w:rsidRPr="0048515B" w:rsidRDefault="008A7A87" w:rsidP="00C42EBA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4E4AC58C" w14:textId="4D482ED4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</w:t>
            </w:r>
            <w:r w:rsidR="00BD0849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25895943" w14:textId="569ACD79" w:rsidR="008A7A87" w:rsidRPr="0048515B" w:rsidRDefault="00C42EBA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21</w:t>
            </w:r>
            <w:r w:rsidR="00A00DA5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2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8A7A87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± 0.</w:t>
            </w:r>
            <w: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8</w:t>
            </w:r>
          </w:p>
          <w:p w14:paraId="21322B2B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  <w:tc>
          <w:tcPr>
            <w:tcW w:w="1852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CAEE392" w14:textId="2F18CB22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.</w:t>
            </w:r>
            <w:r w:rsidR="00C42EBA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12</w:t>
            </w:r>
            <w:r w:rsidR="00CB0475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± 0.</w:t>
            </w:r>
            <w:r w:rsidR="00C42EBA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8</w:t>
            </w:r>
          </w:p>
          <w:p w14:paraId="7C5D0E6F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0)</w:t>
            </w:r>
          </w:p>
        </w:tc>
        <w:tc>
          <w:tcPr>
            <w:tcW w:w="1853" w:type="dxa"/>
            <w:shd w:val="clear" w:color="auto" w:fill="auto"/>
            <w:tcMar>
              <w:top w:w="156" w:type="dxa"/>
              <w:left w:w="156" w:type="dxa"/>
              <w:bottom w:w="156" w:type="dxa"/>
              <w:right w:w="156" w:type="dxa"/>
            </w:tcMar>
            <w:vAlign w:val="bottom"/>
          </w:tcPr>
          <w:p w14:paraId="18FFB395" w14:textId="77777777" w:rsidR="00C42EBA" w:rsidRPr="0048515B" w:rsidRDefault="008A7A87" w:rsidP="00C42EBA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  <w:r w:rsidR="00C42EBA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 </w:t>
            </w:r>
            <w:r w:rsidR="00C42EBA"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 xml:space="preserve">± </w:t>
            </w:r>
            <w:r w:rsidR="00C42EBA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0</w:t>
            </w:r>
          </w:p>
          <w:p w14:paraId="24992D54" w14:textId="77777777" w:rsidR="008A7A87" w:rsidRPr="0048515B" w:rsidRDefault="008A7A87" w:rsidP="008A7A87">
            <w:pPr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</w:pPr>
            <w:r w:rsidRPr="0048515B">
              <w:rPr>
                <w:rFonts w:eastAsia="Times New Roman" w:cstheme="minorHAnsi"/>
                <w:color w:val="2A2A2A"/>
                <w:sz w:val="22"/>
                <w:szCs w:val="22"/>
                <w:lang w:eastAsia="en-AU"/>
              </w:rPr>
              <w:t>(12)</w:t>
            </w:r>
          </w:p>
        </w:tc>
      </w:tr>
    </w:tbl>
    <w:p w14:paraId="1B340ABF" w14:textId="436500F1" w:rsidR="00564514" w:rsidRDefault="00C42EBA">
      <w:r>
        <w:t>Table S1. T</w:t>
      </w:r>
      <w:r w:rsidRPr="0048515B">
        <w:rPr>
          <w:rFonts w:eastAsia="Times New Roman" w:cstheme="minorHAnsi"/>
          <w:color w:val="2A2A2A"/>
          <w:bdr w:val="none" w:sz="0" w:space="0" w:color="auto" w:frame="1"/>
          <w:lang w:eastAsia="en-AU"/>
        </w:rPr>
        <w:t>he m</w:t>
      </w:r>
      <w:r w:rsidRPr="0048515B">
        <w:rPr>
          <w:rFonts w:eastAsia="Times New Roman" w:cstheme="minorHAnsi"/>
          <w:color w:val="2A2A2A"/>
          <w:lang w:eastAsia="en-AU"/>
        </w:rPr>
        <w:t>ean</w:t>
      </w:r>
      <w:r>
        <w:rPr>
          <w:rFonts w:eastAsia="Times New Roman" w:cstheme="minorHAnsi"/>
          <w:color w:val="2A2A2A"/>
          <w:lang w:eastAsia="en-AU"/>
        </w:rPr>
        <w:t xml:space="preserve"> </w:t>
      </w:r>
      <w:r w:rsidRPr="0048515B">
        <w:rPr>
          <w:rFonts w:eastAsia="Times New Roman" w:cstheme="minorHAnsi"/>
          <w:color w:val="2A2A2A"/>
          <w:sz w:val="22"/>
          <w:szCs w:val="22"/>
          <w:lang w:eastAsia="en-AU"/>
        </w:rPr>
        <w:t>±</w:t>
      </w:r>
      <w:r>
        <w:rPr>
          <w:rFonts w:eastAsia="Times New Roman" w:cstheme="minorHAnsi"/>
          <w:color w:val="2A2A2A"/>
          <w:sz w:val="22"/>
          <w:szCs w:val="22"/>
          <w:lang w:eastAsia="en-AU"/>
        </w:rPr>
        <w:t xml:space="preserve"> </w:t>
      </w:r>
      <w:r w:rsidR="00C94765">
        <w:rPr>
          <w:rFonts w:eastAsia="Times New Roman" w:cstheme="minorHAnsi"/>
          <w:color w:val="2A2A2A"/>
          <w:sz w:val="22"/>
          <w:szCs w:val="22"/>
          <w:lang w:eastAsia="en-AU"/>
        </w:rPr>
        <w:t xml:space="preserve">1 </w:t>
      </w:r>
      <w:r w:rsidRPr="0048515B">
        <w:rPr>
          <w:rFonts w:eastAsia="Times New Roman" w:cstheme="minorHAnsi"/>
          <w:color w:val="2A2A2A"/>
          <w:lang w:eastAsia="en-AU"/>
        </w:rPr>
        <w:t>SE and sample size (</w:t>
      </w:r>
      <w:r>
        <w:rPr>
          <w:rFonts w:eastAsia="Times New Roman" w:cstheme="minorHAnsi"/>
          <w:color w:val="2A2A2A"/>
          <w:lang w:eastAsia="en-AU"/>
        </w:rPr>
        <w:t>n</w:t>
      </w:r>
      <w:r w:rsidRPr="0048515B">
        <w:rPr>
          <w:rFonts w:eastAsia="Times New Roman" w:cstheme="minorHAnsi"/>
          <w:color w:val="2A2A2A"/>
          <w:lang w:eastAsia="en-AU"/>
        </w:rPr>
        <w:t xml:space="preserve">) </w:t>
      </w:r>
      <w:r>
        <w:rPr>
          <w:rFonts w:eastAsia="Times New Roman" w:cstheme="minorHAnsi"/>
          <w:color w:val="2A2A2A"/>
          <w:lang w:eastAsia="en-AU"/>
        </w:rPr>
        <w:t xml:space="preserve">for </w:t>
      </w:r>
      <w:r>
        <w:rPr>
          <w:rFonts w:eastAsia="Times New Roman" w:cstheme="minorHAnsi"/>
          <w:color w:val="2A2A2A"/>
          <w:sz w:val="22"/>
          <w:szCs w:val="22"/>
          <w:lang w:eastAsia="en-AU"/>
        </w:rPr>
        <w:t>s</w:t>
      </w:r>
      <w:r w:rsidRPr="00564514">
        <w:rPr>
          <w:rFonts w:eastAsia="Times New Roman" w:cstheme="minorHAnsi"/>
          <w:color w:val="2A2A2A"/>
          <w:sz w:val="22"/>
          <w:szCs w:val="22"/>
          <w:lang w:eastAsia="en-AU"/>
        </w:rPr>
        <w:t>eeds per fruit</w:t>
      </w:r>
      <w:r w:rsidRPr="0048515B">
        <w:rPr>
          <w:rFonts w:eastAsia="Times New Roman" w:cstheme="minorHAnsi"/>
          <w:color w:val="2A2A2A"/>
          <w:lang w:eastAsia="en-AU"/>
        </w:rPr>
        <w:t xml:space="preserve"> </w:t>
      </w:r>
      <w:r>
        <w:rPr>
          <w:rFonts w:eastAsia="Times New Roman" w:cstheme="minorHAnsi"/>
          <w:color w:val="2A2A2A"/>
          <w:lang w:eastAsia="en-AU"/>
        </w:rPr>
        <w:t>and</w:t>
      </w:r>
      <w:bookmarkStart w:id="1" w:name="_GoBack"/>
      <w:bookmarkEnd w:id="1"/>
      <w:r>
        <w:rPr>
          <w:rFonts w:eastAsia="Times New Roman" w:cstheme="minorHAnsi"/>
          <w:color w:val="2A2A2A"/>
          <w:lang w:eastAsia="en-AU"/>
        </w:rPr>
        <w:t xml:space="preserve"> f</w:t>
      </w:r>
      <w:r w:rsidRPr="00564514">
        <w:rPr>
          <w:rFonts w:eastAsia="Times New Roman" w:cstheme="minorHAnsi"/>
          <w:color w:val="2A2A2A"/>
          <w:sz w:val="22"/>
          <w:szCs w:val="22"/>
          <w:lang w:eastAsia="en-AU"/>
        </w:rPr>
        <w:t>ruits per flower</w:t>
      </w:r>
      <w:r w:rsidRPr="0048515B">
        <w:rPr>
          <w:rFonts w:eastAsia="Times New Roman" w:cstheme="minorHAnsi"/>
          <w:color w:val="2A2A2A"/>
          <w:lang w:eastAsia="en-AU"/>
        </w:rPr>
        <w:t xml:space="preserve"> for the three treatments: supplement (S), natural control (</w:t>
      </w:r>
      <w:r>
        <w:rPr>
          <w:rFonts w:eastAsia="Times New Roman" w:cstheme="minorHAnsi"/>
          <w:color w:val="2A2A2A"/>
          <w:lang w:eastAsia="en-AU"/>
        </w:rPr>
        <w:t>N</w:t>
      </w:r>
      <w:r w:rsidRPr="0048515B">
        <w:rPr>
          <w:rFonts w:eastAsia="Times New Roman" w:cstheme="minorHAnsi"/>
          <w:color w:val="2A2A2A"/>
          <w:lang w:eastAsia="en-AU"/>
        </w:rPr>
        <w:t>), and bagged (B)</w:t>
      </w:r>
      <w:r>
        <w:rPr>
          <w:rFonts w:eastAsia="Times New Roman" w:cstheme="minorHAnsi"/>
          <w:color w:val="2A2A2A"/>
          <w:lang w:eastAsia="en-AU"/>
        </w:rPr>
        <w:t xml:space="preserve"> in our</w:t>
      </w:r>
      <w:r>
        <w:t xml:space="preserve"> eight focal species</w:t>
      </w:r>
    </w:p>
    <w:sectPr w:rsidR="00564514" w:rsidSect="005645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514"/>
    <w:rsid w:val="00070D63"/>
    <w:rsid w:val="0007555B"/>
    <w:rsid w:val="00094B1F"/>
    <w:rsid w:val="00183031"/>
    <w:rsid w:val="00564514"/>
    <w:rsid w:val="006213CC"/>
    <w:rsid w:val="008A7A87"/>
    <w:rsid w:val="00993CE6"/>
    <w:rsid w:val="009F0579"/>
    <w:rsid w:val="00A00500"/>
    <w:rsid w:val="00A00DA5"/>
    <w:rsid w:val="00BD0849"/>
    <w:rsid w:val="00C42EBA"/>
    <w:rsid w:val="00C94765"/>
    <w:rsid w:val="00CB0475"/>
    <w:rsid w:val="00D569C4"/>
    <w:rsid w:val="00DC1683"/>
    <w:rsid w:val="00DD624E"/>
    <w:rsid w:val="00EF1D42"/>
    <w:rsid w:val="00F5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F5D21"/>
  <w15:chartTrackingRefBased/>
  <w15:docId w15:val="{014D4C61-25A5-41DB-805E-0678B6A2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64514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1C3D9384497848BFFB93BD421D2D1D" ma:contentTypeVersion="10" ma:contentTypeDescription="Create a new document." ma:contentTypeScope="" ma:versionID="413f616136b3e95186026cccc6847c87">
  <xsd:schema xmlns:xsd="http://www.w3.org/2001/XMLSchema" xmlns:xs="http://www.w3.org/2001/XMLSchema" xmlns:p="http://schemas.microsoft.com/office/2006/metadata/properties" xmlns:ns3="709b73b9-233c-4871-8434-3191cea008fe" targetNamespace="http://schemas.microsoft.com/office/2006/metadata/properties" ma:root="true" ma:fieldsID="806a549972c8032323311cd700c27c3c" ns3:_="">
    <xsd:import namespace="709b73b9-233c-4871-8434-3191cea008f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9b73b9-233c-4871-8434-3191cea008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45B3505-FB12-49C7-BCC5-7470B379FB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2EEE1C-9012-48EF-ADCF-5D820EAAEC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CEF6B6-0DB4-44C0-9E84-B9367F453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9b73b9-233c-4871-8434-3191cea008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.Bennett</dc:creator>
  <cp:keywords/>
  <dc:description/>
  <cp:lastModifiedBy>Tiffany Knight</cp:lastModifiedBy>
  <cp:revision>16</cp:revision>
  <dcterms:created xsi:type="dcterms:W3CDTF">2020-05-12T05:48:00Z</dcterms:created>
  <dcterms:modified xsi:type="dcterms:W3CDTF">2020-05-1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1C3D9384497848BFFB93BD421D2D1D</vt:lpwstr>
  </property>
</Properties>
</file>